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8C1" w:rsidRPr="00E72072" w:rsidRDefault="007A38C1" w:rsidP="007A38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300" w:type="dxa"/>
        <w:tblInd w:w="93" w:type="dxa"/>
        <w:tblLook w:val="04A0" w:firstRow="1" w:lastRow="0" w:firstColumn="1" w:lastColumn="0" w:noHBand="0" w:noVBand="1"/>
      </w:tblPr>
      <w:tblGrid>
        <w:gridCol w:w="1320"/>
        <w:gridCol w:w="1320"/>
        <w:gridCol w:w="1660"/>
        <w:gridCol w:w="704"/>
        <w:gridCol w:w="1150"/>
        <w:gridCol w:w="867"/>
        <w:gridCol w:w="1267"/>
        <w:gridCol w:w="475"/>
        <w:gridCol w:w="1389"/>
        <w:gridCol w:w="874"/>
        <w:gridCol w:w="1274"/>
      </w:tblGrid>
      <w:tr w:rsidR="007A38C1" w:rsidRPr="00E72072" w:rsidTr="00A20FA5">
        <w:trPr>
          <w:trHeight w:val="1200"/>
        </w:trPr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injection 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o. of eyes (%)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e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gM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CVA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n (SD) </w:t>
            </w:r>
          </w:p>
        </w:tc>
        <w:tc>
          <w:tcPr>
            <w:tcW w:w="80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Improvement/</w:t>
            </w:r>
            <w:r w:rsidRPr="007F633D">
              <w:rPr>
                <w:rFonts w:ascii="Times New Roman" w:eastAsia="Times New Roman" w:hAnsi="Times New Roman" w:cs="Times New Roman"/>
                <w:sz w:val="24"/>
                <w:szCs w:val="24"/>
              </w:rPr>
              <w:t>deterioration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gM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CVA</w:t>
            </w:r>
          </w:p>
        </w:tc>
      </w:tr>
      <w:tr w:rsidR="007A38C1" w:rsidRPr="00E72072" w:rsidTr="00A20FA5">
        <w:trPr>
          <w:trHeight w:val="330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C1" w:rsidRPr="00E72072" w:rsidRDefault="007A38C1" w:rsidP="00A20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C1" w:rsidRPr="00E72072" w:rsidRDefault="007A38C1" w:rsidP="00A20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C1" w:rsidRPr="00E72072" w:rsidRDefault="007A38C1" w:rsidP="00A20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Eyes (%)</w:t>
            </w:r>
          </w:p>
        </w:tc>
      </w:tr>
      <w:tr w:rsidR="007A38C1" w:rsidRPr="00E72072" w:rsidTr="00A20FA5">
        <w:trPr>
          <w:trHeight w:val="300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C1" w:rsidRPr="00E72072" w:rsidRDefault="007A38C1" w:rsidP="00A20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C1" w:rsidRPr="00E72072" w:rsidRDefault="007A38C1" w:rsidP="00A20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C1" w:rsidRPr="00E72072" w:rsidRDefault="007A38C1" w:rsidP="00A20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5F2">
              <w:rPr>
                <w:rFonts w:ascii="Times New Roman" w:eastAsia="MS PMincho" w:hAnsi="Times New Roman" w:cs="Times New Roman"/>
                <w:sz w:val="24"/>
                <w:szCs w:val="24"/>
              </w:rPr>
              <w:t>≤</w:t>
            </w:r>
            <w:r w:rsidRPr="00B935F2">
              <w:rPr>
                <w:rFonts w:ascii="Times New Roman" w:eastAsia="MS PGothic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 w:rsidRPr="00E72072">
              <w:rPr>
                <w:rFonts w:ascii="MS PMincho" w:eastAsia="MS PMincho" w:hAnsi="MS PMincho" w:cs="Times New Roman" w:hint="eastAsia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Pr="00E72072">
              <w:rPr>
                <w:rFonts w:ascii="Calibri" w:eastAsia="Times New Roman" w:hAnsi="Calibri" w:cs="Times New Roman"/>
                <w:sz w:val="24"/>
                <w:szCs w:val="24"/>
              </w:rPr>
              <w:t>–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&lt;0.3</w:t>
            </w:r>
          </w:p>
        </w:tc>
        <w:tc>
          <w:tcPr>
            <w:tcW w:w="18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745F6C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5F2">
              <w:rPr>
                <w:rFonts w:ascii="Times New Roman" w:eastAsia="MS PMincho" w:hAnsi="Times New Roman" w:cs="Times New Roman"/>
                <w:sz w:val="24"/>
                <w:szCs w:val="24"/>
              </w:rPr>
              <w:t>≥</w:t>
            </w:r>
            <w:r w:rsidRPr="00745F6C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&lt;0.3</w:t>
            </w:r>
          </w:p>
        </w:tc>
      </w:tr>
      <w:tr w:rsidR="007A38C1" w:rsidRPr="00E72072" w:rsidTr="00A20FA5">
        <w:trPr>
          <w:trHeight w:val="330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C1" w:rsidRPr="00E72072" w:rsidRDefault="007A38C1" w:rsidP="00A20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C1" w:rsidRPr="00E72072" w:rsidRDefault="007A38C1" w:rsidP="00A20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8C1" w:rsidRPr="00E72072" w:rsidRDefault="007A38C1" w:rsidP="00A20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(Improved)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(Stable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eriorated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38C1" w:rsidRPr="00E72072" w:rsidTr="00A20FA5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13 (100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13 (0.29)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95.8</w:t>
            </w:r>
          </w:p>
        </w:tc>
      </w:tr>
      <w:tr w:rsidR="007A38C1" w:rsidRPr="00E72072" w:rsidTr="00A20FA5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90 (4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6 (0.30)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7A38C1" w:rsidRPr="00E72072" w:rsidTr="00A20FA5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49 (23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 (0.32)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</w:tr>
      <w:tr w:rsidR="007A38C1" w:rsidRPr="00E72072" w:rsidTr="00A20FA5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40 (18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12 (0.25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95.0</w:t>
            </w:r>
          </w:p>
        </w:tc>
      </w:tr>
      <w:tr w:rsidR="007A38C1" w:rsidRPr="00E72072" w:rsidTr="00A20FA5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5 (7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1 (0.37)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86.7</w:t>
            </w:r>
          </w:p>
        </w:tc>
      </w:tr>
      <w:tr w:rsidR="007A38C1" w:rsidRPr="00E72072" w:rsidTr="00A20FA5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1 (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5 (0.26)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7A38C1" w:rsidRPr="00E72072" w:rsidTr="00A20FA5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3 (1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 (0.15)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7A38C1" w:rsidRPr="00E72072" w:rsidTr="00A20FA5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3 </w:t>
            </w:r>
            <w:proofErr w:type="gramStart"/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( -</w:t>
            </w:r>
            <w:proofErr w:type="gramEnd"/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7A38C1" w:rsidRPr="00E72072" w:rsidTr="00A20FA5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11 (0.0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7A38C1" w:rsidRPr="00E72072" w:rsidTr="00A20FA5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2 (0.10)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A38C1" w:rsidRPr="00E72072" w:rsidRDefault="007A38C1" w:rsidP="00A20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072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:rsidR="007A38C1" w:rsidRPr="00E72072" w:rsidRDefault="007A38C1" w:rsidP="007A38C1">
      <w:pPr>
        <w:rPr>
          <w:rFonts w:ascii="Times New Roman" w:hAnsi="Times New Roman" w:cs="Times New Roman"/>
          <w:b/>
          <w:sz w:val="24"/>
          <w:szCs w:val="24"/>
        </w:rPr>
      </w:pPr>
    </w:p>
    <w:p w:rsidR="00BE0177" w:rsidRDefault="00BE0177">
      <w:bookmarkStart w:id="0" w:name="_GoBack"/>
      <w:bookmarkEnd w:id="0"/>
    </w:p>
    <w:sectPr w:rsidR="00BE0177" w:rsidSect="007A38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8C1"/>
    <w:rsid w:val="007A38C1"/>
    <w:rsid w:val="00BE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7FB558-F87C-449F-A8FD-27E27CE2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8C1"/>
    <w:pPr>
      <w:spacing w:after="0" w:line="240" w:lineRule="auto"/>
    </w:pPr>
    <w:rPr>
      <w:rFonts w:ascii="Century" w:eastAsia="MS Mincho" w:hAnsi="Century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Gowan</dc:creator>
  <cp:keywords/>
  <dc:description/>
  <cp:lastModifiedBy>Daniel McGowan</cp:lastModifiedBy>
  <cp:revision>1</cp:revision>
  <dcterms:created xsi:type="dcterms:W3CDTF">2018-03-16T04:19:00Z</dcterms:created>
  <dcterms:modified xsi:type="dcterms:W3CDTF">2018-03-16T04:19:00Z</dcterms:modified>
</cp:coreProperties>
</file>